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C63E6" w14:textId="77777777" w:rsidR="00E7301B" w:rsidRPr="005549CB" w:rsidRDefault="00E7301B" w:rsidP="00E7301B">
      <w:pPr>
        <w:spacing w:after="0"/>
        <w:rPr>
          <w:rFonts w:ascii="Arial" w:hAnsi="Arial" w:cs="Arial"/>
          <w:b/>
        </w:rPr>
      </w:pPr>
      <w:r w:rsidRPr="005549CB">
        <w:rPr>
          <w:rFonts w:ascii="Arial" w:hAnsi="Arial" w:cs="Arial"/>
          <w:b/>
        </w:rPr>
        <w:t>Table S1. Baseline characteristics of men in Zimbabwe reporting on willingness to self-test, 2015-16</w:t>
      </w:r>
    </w:p>
    <w:tbl>
      <w:tblPr>
        <w:tblW w:w="921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409"/>
        <w:gridCol w:w="1276"/>
      </w:tblGrid>
      <w:tr w:rsidR="00E7301B" w:rsidRPr="005549CB" w14:paraId="7391661C" w14:textId="77777777" w:rsidTr="003B5D73">
        <w:trPr>
          <w:trHeight w:val="70"/>
          <w:tblHeader/>
        </w:trPr>
        <w:tc>
          <w:tcPr>
            <w:tcW w:w="354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4BE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A364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lling to self-test (N=</w:t>
            </w:r>
            <w:proofErr w:type="gramStart"/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7372)*</w:t>
            </w:r>
            <w:proofErr w:type="gramEnd"/>
          </w:p>
        </w:tc>
      </w:tr>
      <w:tr w:rsidR="00E7301B" w:rsidRPr="005549CB" w14:paraId="72294AFB" w14:textId="77777777" w:rsidTr="003B5D73">
        <w:trPr>
          <w:trHeight w:val="85"/>
          <w:tblHeader/>
        </w:trPr>
        <w:tc>
          <w:tcPr>
            <w:tcW w:w="3544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26FA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F006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EBF5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% wil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48B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-value</w:t>
            </w:r>
            <w:r w:rsidRPr="005549C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E7301B" w:rsidRPr="005549CB" w14:paraId="6F3E4E96" w14:textId="77777777" w:rsidTr="003B5D73">
        <w:trPr>
          <w:trHeight w:val="24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7499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3BDD5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6 23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A6F83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84.5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5D3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7301B" w:rsidRPr="005549CB" w14:paraId="3FFC818F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CC80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Age group (</w:t>
            </w:r>
            <w:proofErr w:type="spellStart"/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yrs</w:t>
            </w:r>
            <w:proofErr w:type="spellEnd"/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0715A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D688A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D9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4153F6A3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667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5-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7F43E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38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5C267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4.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9CB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4AE8A02F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97D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0-2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B3F28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04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BAE1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413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6E71A8D6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0B6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5-2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016B6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8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3271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65C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FD8273D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16A6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0-3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DCB05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8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66429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0.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6E4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305970B9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0988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5-3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886CF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1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A03C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9.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737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5F034BE4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254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40-4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11C86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61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40D6C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0.2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6A3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37F3C5B9" w14:textId="77777777" w:rsidTr="003B5D73">
        <w:trPr>
          <w:trHeight w:val="9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576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45+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82E7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0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7B79D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8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716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2362194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0D1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05199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7B423C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C71C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179</w:t>
            </w:r>
          </w:p>
        </w:tc>
      </w:tr>
      <w:tr w:rsidR="00E7301B" w:rsidRPr="005549CB" w14:paraId="410764CD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32AB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Urba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7B9E2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46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E6F23E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1E1F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669D5963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E7C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Rural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73DA2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3 76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484B78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84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07F3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03D44340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2732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9B892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1E9446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10B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068</w:t>
            </w:r>
          </w:p>
        </w:tc>
      </w:tr>
      <w:tr w:rsidR="00E7301B" w:rsidRPr="005549CB" w14:paraId="3839276E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A5C7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Poorest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F8674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98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9E300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3.1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AAC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3B73361C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8034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Poo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050B2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02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8AB7B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4.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65F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5D898CF8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A78A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FB2B0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11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AE99D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2.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EF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41B3F66" w14:textId="77777777" w:rsidTr="003B5D73">
        <w:trPr>
          <w:trHeight w:val="9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E06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Riches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450D2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56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1795F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6.2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44D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2D6A553" w14:textId="77777777" w:rsidTr="003B5D73">
        <w:trPr>
          <w:trHeight w:val="9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4F3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Riches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6822B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63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8E1E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4.7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A7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426FECD7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1628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7EAFB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228AA7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FA7A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0996C290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C40D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Singl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B71FA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87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446505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9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F69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608A8EFA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2D664" w14:textId="4523D7A2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Married or cohabiting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D7B07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 35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79A967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9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BDC2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38D1380C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E47D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Employment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9956D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EA46DB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12AF0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12B56652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FE70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Not currently working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F842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03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0EDF9B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9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913BF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02FA423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30798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Actively working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E727B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4 19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4EB549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1A39F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47C51195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8848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C19A5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949FCC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723E1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1922CA30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06C6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≥Primary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8C6FA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39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EA3723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1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60A18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31F4D47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41B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≥Secondary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EDF99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4 84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58D722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D02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E5756BC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46B3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Literacy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F30A2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9DA6CB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87E0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74BB63A1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77117" w14:textId="0B143E77" w:rsidR="00E7301B" w:rsidRPr="005549CB" w:rsidRDefault="00362C31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ing illiterat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AA76D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1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F9EF1B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2BC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2AF54217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A1EBC" w14:textId="22AD2231" w:rsidR="00E7301B" w:rsidRPr="005549CB" w:rsidRDefault="00362C31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ing literat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A9E6E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5 31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C0B957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9.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D70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AE9F897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4872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E8F9F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5C9FCD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10A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018</w:t>
            </w:r>
          </w:p>
        </w:tc>
      </w:tr>
      <w:tr w:rsidR="00E7301B" w:rsidRPr="005549CB" w14:paraId="6FF74159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2807D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HIV negativ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3807C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5 46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68EA13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4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B07C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34BF4829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2F986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HIV positiv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7B962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7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03CDFA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5F4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C380F52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016ED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ually active**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BC474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4067B8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C27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71A7A65C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0BBC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Not sexually activ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21301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72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43EB7E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9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C33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6F7DB2C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61D05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Active in last 4-week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B41D8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 50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ADEE17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9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AA3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AB388BD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FDCA2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rcumcision**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E00EC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6A4305B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FC5C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019</w:t>
            </w:r>
          </w:p>
        </w:tc>
      </w:tr>
      <w:tr w:rsidR="00E7301B" w:rsidRPr="005549CB" w14:paraId="1CE70DDD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17088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Uncircumcis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97024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5 24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E3E1A0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5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808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24DFCCD4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9CD1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Circumcis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8BED5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9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A1D26A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2.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A4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0EB43C57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9BFC" w14:textId="0D7ED2E8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V</w:t>
            </w:r>
            <w:r w:rsidR="00362C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related</w:t>
            </w: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isk***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89EA8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F686D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E66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1FA945E6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230" w14:textId="7E0BB65D" w:rsidR="00E7301B" w:rsidRPr="005549CB" w:rsidRDefault="005B3209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ow</w:t>
            </w:r>
            <w:r w:rsidR="004957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3E483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47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4A16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8.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7E5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287E4032" w14:textId="77777777" w:rsidTr="003B5D73">
        <w:trPr>
          <w:trHeight w:val="9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3E0E" w14:textId="5761F2F9" w:rsidR="00E7301B" w:rsidRPr="005549CB" w:rsidRDefault="005B3209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oderate</w:t>
            </w:r>
            <w:r w:rsidR="004957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B86D16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 66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3DC23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9.3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1D3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5367A428" w14:textId="77777777" w:rsidTr="003B5D73">
        <w:trPr>
          <w:trHeight w:val="24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770A" w14:textId="697489E4" w:rsidR="00E7301B" w:rsidRPr="005549CB" w:rsidRDefault="005B3209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igh</w:t>
            </w:r>
            <w:r w:rsidR="004957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E7301B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F068F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08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F6A2C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6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226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4DD9B3FC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16B19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ver tested for HIV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466C6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DB8BE5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A3E01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7301B" w:rsidRPr="005549CB" w14:paraId="72F6C1B7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A9BB2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3CAA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89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4D1BA4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77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4720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6C42C429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28782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C5742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4 33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D059B4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241C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0560ED6F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C5AB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st HIV test (months)**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E222F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164EFF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6CF7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114</w:t>
            </w:r>
          </w:p>
        </w:tc>
      </w:tr>
      <w:tr w:rsidR="00E7301B" w:rsidRPr="005549CB" w14:paraId="15002625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16475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&lt; 12 month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F7D1F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 01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63FCFE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8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8519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1E2DED3E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403B4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≥ 12 month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CED4F4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39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4CC4FD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6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F8B40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51A82FDA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338F1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≥ 24 month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DC521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1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A45FC5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6.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E9A7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0569630A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0A49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ware of HIV self-testing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F84D3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EB70E9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6DDD7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010</w:t>
            </w:r>
          </w:p>
        </w:tc>
      </w:tr>
      <w:tr w:rsidR="00E7301B" w:rsidRPr="005549CB" w14:paraId="0C4F1905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399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F44B12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5 16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1F0E839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4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9C81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65ED1DBD" w14:textId="77777777" w:rsidTr="003B5D73">
        <w:trPr>
          <w:trHeight w:val="9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F7A6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88AED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 06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0A868F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7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878F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5758E840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ABC9E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ver self-tested for H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42D4E3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1EDD9F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8A5D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001</w:t>
            </w:r>
          </w:p>
        </w:tc>
      </w:tr>
      <w:tr w:rsidR="00E7301B" w:rsidRPr="005549CB" w14:paraId="147DD558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D09F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9A106C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6 11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374BC9A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84.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430B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7301B" w:rsidRPr="005549CB" w14:paraId="7ABE2A2F" w14:textId="77777777" w:rsidTr="003B5D73">
        <w:trPr>
          <w:trHeight w:val="245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43EC" w14:textId="77777777" w:rsidR="00E7301B" w:rsidRPr="005549CB" w:rsidRDefault="00E7301B" w:rsidP="003B5D73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07BFE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18F25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95.9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7068" w14:textId="77777777" w:rsidR="00E7301B" w:rsidRPr="005549CB" w:rsidRDefault="00E7301B" w:rsidP="003B5D7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14:paraId="6CC1AA55" w14:textId="725944D7" w:rsidR="004E19D4" w:rsidRPr="005549CB" w:rsidRDefault="00E7301B" w:rsidP="005B3209">
      <w:pPr>
        <w:spacing w:after="0" w:line="240" w:lineRule="auto"/>
        <w:ind w:left="142" w:hanging="142"/>
        <w:rPr>
          <w:rFonts w:ascii="Arial" w:eastAsia="Times New Roman" w:hAnsi="Arial" w:cs="Arial"/>
          <w:sz w:val="20"/>
          <w:szCs w:val="20"/>
        </w:rPr>
      </w:pPr>
      <w:r w:rsidRPr="005549CB">
        <w:rPr>
          <w:rFonts w:ascii="Arial" w:hAnsi="Arial" w:cs="Arial"/>
          <w:b/>
          <w:sz w:val="20"/>
          <w:szCs w:val="20"/>
        </w:rPr>
        <w:t>*</w:t>
      </w:r>
      <w:r w:rsidR="004E19D4" w:rsidRPr="004E19D4">
        <w:rPr>
          <w:rFonts w:ascii="Arial" w:eastAsia="Times New Roman" w:hAnsi="Arial" w:cs="Arial"/>
          <w:sz w:val="20"/>
          <w:szCs w:val="20"/>
        </w:rPr>
        <w:t xml:space="preserve"> </w:t>
      </w:r>
      <w:r w:rsidR="004E19D4" w:rsidRPr="005549CB">
        <w:rPr>
          <w:rFonts w:ascii="Arial" w:eastAsia="Times New Roman" w:hAnsi="Arial" w:cs="Arial"/>
          <w:sz w:val="20"/>
          <w:szCs w:val="20"/>
        </w:rPr>
        <w:t xml:space="preserve">Weighted analysis using standard </w:t>
      </w:r>
      <w:r w:rsidR="004E19D4">
        <w:rPr>
          <w:rFonts w:ascii="Arial" w:eastAsia="Times New Roman" w:hAnsi="Arial" w:cs="Arial"/>
          <w:sz w:val="20"/>
          <w:szCs w:val="20"/>
        </w:rPr>
        <w:t xml:space="preserve">Demographic </w:t>
      </w:r>
      <w:r w:rsidR="005B3209">
        <w:rPr>
          <w:rFonts w:ascii="Arial" w:eastAsia="Times New Roman" w:hAnsi="Arial" w:cs="Arial"/>
          <w:sz w:val="20"/>
          <w:szCs w:val="20"/>
        </w:rPr>
        <w:t xml:space="preserve">and </w:t>
      </w:r>
      <w:r w:rsidR="004E19D4">
        <w:rPr>
          <w:rFonts w:ascii="Arial" w:eastAsia="Times New Roman" w:hAnsi="Arial" w:cs="Arial"/>
          <w:sz w:val="20"/>
          <w:szCs w:val="20"/>
        </w:rPr>
        <w:t>Health Survey (</w:t>
      </w:r>
      <w:r w:rsidR="004E19D4" w:rsidRPr="005549CB">
        <w:rPr>
          <w:rFonts w:ascii="Arial" w:eastAsia="Times New Roman" w:hAnsi="Arial" w:cs="Arial"/>
          <w:sz w:val="20"/>
          <w:szCs w:val="20"/>
        </w:rPr>
        <w:t>DHS</w:t>
      </w:r>
      <w:r w:rsidR="004E19D4">
        <w:rPr>
          <w:rFonts w:ascii="Arial" w:eastAsia="Times New Roman" w:hAnsi="Arial" w:cs="Arial"/>
          <w:sz w:val="20"/>
          <w:szCs w:val="20"/>
        </w:rPr>
        <w:t>)</w:t>
      </w:r>
      <w:r w:rsidR="004E19D4" w:rsidRPr="005549CB">
        <w:rPr>
          <w:rFonts w:ascii="Arial" w:eastAsia="Times New Roman" w:hAnsi="Arial" w:cs="Arial"/>
          <w:sz w:val="20"/>
          <w:szCs w:val="20"/>
        </w:rPr>
        <w:t xml:space="preserve"> sample weights: Sample size = 7041.0867; Strata = 19; PSU=400. </w:t>
      </w:r>
      <w:r w:rsidR="005E7169" w:rsidRPr="00495743">
        <w:rPr>
          <w:rFonts w:ascii="Arial" w:hAnsi="Arial" w:cs="Arial"/>
          <w:sz w:val="20"/>
          <w:szCs w:val="20"/>
        </w:rPr>
        <w:t>Willingness to self-test refers to people surveyed who reported they were willing to self-test in the future.</w:t>
      </w:r>
      <w:r w:rsidR="005E7169">
        <w:rPr>
          <w:rFonts w:ascii="Arial" w:hAnsi="Arial" w:cs="Arial"/>
          <w:b/>
          <w:sz w:val="20"/>
          <w:szCs w:val="20"/>
        </w:rPr>
        <w:t xml:space="preserve"> </w:t>
      </w:r>
      <w:r w:rsidR="004E19D4" w:rsidRPr="005549CB">
        <w:rPr>
          <w:rFonts w:ascii="Arial" w:eastAsia="Times New Roman" w:hAnsi="Arial" w:cs="Arial"/>
          <w:sz w:val="20"/>
          <w:szCs w:val="20"/>
        </w:rPr>
        <w:t xml:space="preserve">Out of 7420 men surveyed, 7372 reported on willingness to self-test. 48 men did not respond and 1 not provide information on sexual activity (HIV risk). Sexual activity was not reported by 1 respondent and could not be used in HIV risk variable. These variables have a total sample size of 7371. </w:t>
      </w:r>
    </w:p>
    <w:p w14:paraId="6C653632" w14:textId="507FDF47" w:rsidR="00E7301B" w:rsidRDefault="00E7301B" w:rsidP="005B3209">
      <w:pPr>
        <w:spacing w:line="240" w:lineRule="auto"/>
        <w:ind w:left="142" w:hanging="142"/>
        <w:rPr>
          <w:rFonts w:ascii="Arial" w:eastAsia="Times New Roman" w:hAnsi="Arial" w:cs="Arial"/>
          <w:sz w:val="20"/>
          <w:szCs w:val="20"/>
        </w:rPr>
      </w:pPr>
    </w:p>
    <w:p w14:paraId="01DD1660" w14:textId="37007941" w:rsidR="00E7301B" w:rsidRPr="005549CB" w:rsidRDefault="00E7301B" w:rsidP="005B3209">
      <w:pPr>
        <w:spacing w:line="240" w:lineRule="auto"/>
        <w:ind w:left="142" w:hanging="142"/>
        <w:rPr>
          <w:rFonts w:ascii="Arial" w:eastAsia="Times New Roman" w:hAnsi="Arial" w:cs="Arial"/>
          <w:sz w:val="20"/>
          <w:szCs w:val="20"/>
        </w:rPr>
      </w:pPr>
      <w:r w:rsidRPr="005549CB">
        <w:rPr>
          <w:rFonts w:ascii="Arial" w:eastAsia="Times New Roman" w:hAnsi="Arial" w:cs="Arial"/>
          <w:sz w:val="20"/>
          <w:szCs w:val="20"/>
        </w:rPr>
        <w:t xml:space="preserve">**Sexual activity and HIV risk reported by 7371 people, as 1 person did not provide information on sexual activity and risk. </w:t>
      </w:r>
      <w:proofErr w:type="gramStart"/>
      <w:r w:rsidRPr="005549CB">
        <w:rPr>
          <w:rFonts w:ascii="Arial" w:eastAsia="Times New Roman" w:hAnsi="Arial" w:cs="Arial"/>
          <w:sz w:val="20"/>
          <w:szCs w:val="20"/>
        </w:rPr>
        <w:t>Month of last test was reported by 4920 people</w:t>
      </w:r>
      <w:proofErr w:type="gramEnd"/>
      <w:r w:rsidRPr="005549CB">
        <w:rPr>
          <w:rFonts w:ascii="Arial" w:eastAsia="Times New Roman" w:hAnsi="Arial" w:cs="Arial"/>
          <w:sz w:val="20"/>
          <w:szCs w:val="20"/>
        </w:rPr>
        <w:t xml:space="preserve">, as not all those surveyed had tested previously. </w:t>
      </w:r>
    </w:p>
    <w:p w14:paraId="73FA7F3E" w14:textId="77777777" w:rsidR="004E19D4" w:rsidRPr="005549CB" w:rsidRDefault="004E19D4" w:rsidP="005B3209">
      <w:pPr>
        <w:spacing w:after="0" w:line="240" w:lineRule="auto"/>
        <w:ind w:left="142" w:hanging="142"/>
        <w:rPr>
          <w:rFonts w:ascii="Arial" w:hAnsi="Arial" w:cs="Arial"/>
          <w:b/>
        </w:rPr>
      </w:pPr>
    </w:p>
    <w:p w14:paraId="6BF06C60" w14:textId="77777777" w:rsidR="004E19D4" w:rsidRPr="005549CB" w:rsidRDefault="004E19D4" w:rsidP="005B3209">
      <w:pPr>
        <w:spacing w:after="0" w:line="240" w:lineRule="auto"/>
        <w:ind w:left="142" w:hanging="142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hAnsi="Arial" w:cs="Arial"/>
          <w:b/>
        </w:rPr>
        <w:t>*</w:t>
      </w:r>
      <w:r w:rsidRPr="005549CB">
        <w:rPr>
          <w:rFonts w:ascii="Arial" w:hAnsi="Arial" w:cs="Arial"/>
        </w:rPr>
        <w:t xml:space="preserve">** 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HIV risk is defined in this analysis includes reported sexual activity in the past four weeks, and the </w:t>
      </w:r>
      <w:bookmarkStart w:id="0" w:name="_GoBack"/>
      <w:bookmarkEnd w:id="0"/>
      <w:r w:rsidRPr="005549CB">
        <w:rPr>
          <w:rFonts w:ascii="Arial" w:eastAsia="Times New Roman" w:hAnsi="Arial" w:cs="Arial"/>
          <w:bCs/>
          <w:sz w:val="20"/>
          <w:szCs w:val="20"/>
        </w:rPr>
        <w:t xml:space="preserve">following high-risk exposures in the previous 12 months: multiple (i.e. </w:t>
      </w:r>
      <w:r>
        <w:rPr>
          <w:rFonts w:ascii="Arial" w:eastAsia="Times New Roman" w:hAnsi="Arial" w:cs="Arial"/>
          <w:bCs/>
          <w:sz w:val="20"/>
          <w:szCs w:val="20"/>
        </w:rPr>
        <w:t>≥</w:t>
      </w:r>
      <w:r w:rsidRPr="005549CB">
        <w:rPr>
          <w:rFonts w:ascii="Arial" w:eastAsia="Times New Roman" w:hAnsi="Arial" w:cs="Arial"/>
          <w:bCs/>
          <w:sz w:val="20"/>
          <w:szCs w:val="20"/>
        </w:rPr>
        <w:t>2) partners, any paid sex (asked to men), having received gifts, cash or other compensation in exchange for sex (asked to women), and having a sexually transmitted infection (STI). Individuals with any “high-risk” exposures were classified as “high-risk”, with the remaining respondents classified as “</w:t>
      </w:r>
      <w:proofErr w:type="gramStart"/>
      <w:r w:rsidRPr="005549CB">
        <w:rPr>
          <w:rFonts w:ascii="Arial" w:eastAsia="Times New Roman" w:hAnsi="Arial" w:cs="Arial"/>
          <w:bCs/>
          <w:sz w:val="20"/>
          <w:szCs w:val="20"/>
        </w:rPr>
        <w:t>low risk</w:t>
      </w:r>
      <w:proofErr w:type="gramEnd"/>
      <w:r w:rsidRPr="005549CB">
        <w:rPr>
          <w:rFonts w:ascii="Arial" w:eastAsia="Times New Roman" w:hAnsi="Arial" w:cs="Arial"/>
          <w:bCs/>
          <w:sz w:val="20"/>
          <w:szCs w:val="20"/>
        </w:rPr>
        <w:t>” if reporting no sexually activity in the past four weeks, and as “moderate risk” otherwise.</w:t>
      </w:r>
    </w:p>
    <w:p w14:paraId="1485014D" w14:textId="77777777" w:rsidR="00E7301B" w:rsidRPr="005549CB" w:rsidRDefault="00E7301B" w:rsidP="005B3209">
      <w:pPr>
        <w:spacing w:after="0" w:line="240" w:lineRule="auto"/>
        <w:ind w:left="142" w:hanging="142"/>
        <w:rPr>
          <w:rFonts w:ascii="Arial" w:eastAsia="Times New Roman" w:hAnsi="Arial" w:cs="Arial"/>
          <w:bCs/>
          <w:sz w:val="20"/>
          <w:szCs w:val="20"/>
          <w:vertAlign w:val="superscript"/>
        </w:rPr>
      </w:pPr>
    </w:p>
    <w:p w14:paraId="4D8FAA1C" w14:textId="77777777" w:rsidR="00E7301B" w:rsidRPr="005549CB" w:rsidRDefault="00E7301B" w:rsidP="005B3209">
      <w:pPr>
        <w:spacing w:after="0" w:line="240" w:lineRule="auto"/>
        <w:ind w:left="142" w:hanging="142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eastAsia="Times New Roman" w:hAnsi="Arial" w:cs="Arial"/>
          <w:bCs/>
          <w:sz w:val="20"/>
          <w:szCs w:val="20"/>
          <w:vertAlign w:val="superscript"/>
        </w:rPr>
        <w:t>§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 P-value based on cluster-adjusted chi-squared test.</w:t>
      </w:r>
    </w:p>
    <w:p w14:paraId="1B7DC46C" w14:textId="007EB135" w:rsidR="00A76D34" w:rsidRDefault="00A76D34"/>
    <w:sectPr w:rsidR="00A76D3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5223C" w14:textId="77777777" w:rsidR="00264527" w:rsidRDefault="00264527" w:rsidP="00264527">
      <w:pPr>
        <w:spacing w:after="0" w:line="240" w:lineRule="auto"/>
      </w:pPr>
      <w:r>
        <w:separator/>
      </w:r>
    </w:p>
  </w:endnote>
  <w:endnote w:type="continuationSeparator" w:id="0">
    <w:p w14:paraId="419114A6" w14:textId="77777777" w:rsidR="00264527" w:rsidRDefault="00264527" w:rsidP="00264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7716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D909F" w14:textId="707245B5" w:rsidR="00264527" w:rsidRDefault="002645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739DA9" w14:textId="77777777" w:rsidR="00264527" w:rsidRDefault="00264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53C86" w14:textId="77777777" w:rsidR="00264527" w:rsidRDefault="00264527" w:rsidP="00264527">
      <w:pPr>
        <w:spacing w:after="0" w:line="240" w:lineRule="auto"/>
      </w:pPr>
      <w:r>
        <w:separator/>
      </w:r>
    </w:p>
  </w:footnote>
  <w:footnote w:type="continuationSeparator" w:id="0">
    <w:p w14:paraId="5D2DC8F4" w14:textId="77777777" w:rsidR="00264527" w:rsidRDefault="00264527" w:rsidP="002645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1B"/>
    <w:rsid w:val="00253D1F"/>
    <w:rsid w:val="00264527"/>
    <w:rsid w:val="00362C31"/>
    <w:rsid w:val="00495743"/>
    <w:rsid w:val="004E19D4"/>
    <w:rsid w:val="005B3209"/>
    <w:rsid w:val="005E7169"/>
    <w:rsid w:val="0067164D"/>
    <w:rsid w:val="00A76D34"/>
    <w:rsid w:val="00B24018"/>
    <w:rsid w:val="00E7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513B"/>
  <w15:chartTrackingRefBased/>
  <w15:docId w15:val="{226B9C35-5A61-4F25-B69C-2788758A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0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4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52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6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4011DA4FE764F8F5E147AB07330B6" ma:contentTypeVersion="13" ma:contentTypeDescription="Create a new document." ma:contentTypeScope="" ma:versionID="8a948a07d74d62f6e3e049d7a5d7d7c3">
  <xsd:schema xmlns:xsd="http://www.w3.org/2001/XMLSchema" xmlns:xs="http://www.w3.org/2001/XMLSchema" xmlns:p="http://schemas.microsoft.com/office/2006/metadata/properties" xmlns:ns3="0e5d193c-dd20-477e-88be-eb8e5692ac0b" xmlns:ns4="c5ff7582-d207-48f1-8de1-43332185fe1e" targetNamespace="http://schemas.microsoft.com/office/2006/metadata/properties" ma:root="true" ma:fieldsID="39a7b585a0aced5260fcd09b9b46c082" ns3:_="" ns4:_="">
    <xsd:import namespace="0e5d193c-dd20-477e-88be-eb8e5692ac0b"/>
    <xsd:import namespace="c5ff7582-d207-48f1-8de1-43332185fe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d193c-dd20-477e-88be-eb8e5692a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f7582-d207-48f1-8de1-43332185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4E830-B3B3-47B5-9EBF-839EA9B7CC87}">
  <ds:schemaRefs>
    <ds:schemaRef ds:uri="http://purl.org/dc/terms/"/>
    <ds:schemaRef ds:uri="http://schemas.openxmlformats.org/package/2006/metadata/core-properties"/>
    <ds:schemaRef ds:uri="0e5d193c-dd20-477e-88be-eb8e5692ac0b"/>
    <ds:schemaRef ds:uri="http://schemas.microsoft.com/office/2006/documentManagement/types"/>
    <ds:schemaRef ds:uri="http://schemas.microsoft.com/office/infopath/2007/PartnerControls"/>
    <ds:schemaRef ds:uri="c5ff7582-d207-48f1-8de1-43332185fe1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1B7F1A9-EE7E-4FDD-B50E-C337884E5F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ECB1A-5697-41C3-946A-F355D8DF5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5d193c-dd20-477e-88be-eb8e5692ac0b"/>
    <ds:schemaRef ds:uri="c5ff7582-d207-48f1-8de1-43332185f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heryl Case</dc:creator>
  <cp:keywords/>
  <dc:description/>
  <cp:lastModifiedBy>Author</cp:lastModifiedBy>
  <cp:revision>6</cp:revision>
  <dcterms:created xsi:type="dcterms:W3CDTF">2020-04-13T13:31:00Z</dcterms:created>
  <dcterms:modified xsi:type="dcterms:W3CDTF">2020-05-0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94011DA4FE764F8F5E147AB07330B6</vt:lpwstr>
  </property>
</Properties>
</file>